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576"/>
        <w:gridCol w:w="896"/>
        <w:gridCol w:w="1016"/>
        <w:gridCol w:w="1016"/>
        <w:gridCol w:w="1390"/>
        <w:gridCol w:w="1063"/>
        <w:gridCol w:w="1063"/>
      </w:tblGrid>
      <w:tr w:rsidR="00454F34" w:rsidRPr="00193577" w14:paraId="6734D8DB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21C6CC" w14:textId="77777777" w:rsidR="00454F34" w:rsidRPr="00856B1A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ate /Territory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ED4681B" w14:textId="77777777" w:rsidR="00454F34" w:rsidRPr="00856B1A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5AAD882" w14:textId="77777777" w:rsidR="00454F34" w:rsidRPr="00856B1A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. Teste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640C113" w14:textId="77777777" w:rsidR="00454F34" w:rsidRPr="00856B1A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. Positiv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3BEB8B" w14:textId="77777777" w:rsidR="00454F34" w:rsidRPr="00856B1A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% Positive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EC7EDDD" w14:textId="77777777" w:rsidR="00454F34" w:rsidRPr="00856B1A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Annualized Average </w:t>
            </w: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pulation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6FD243C" w14:textId="77777777" w:rsidR="00454F34" w:rsidRPr="00856B1A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. Tested /1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,</w:t>
            </w: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0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863C978" w14:textId="77777777" w:rsidR="00454F34" w:rsidRPr="00856B1A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. Positive /1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,</w:t>
            </w:r>
            <w:r w:rsidRPr="0085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00</w:t>
            </w:r>
          </w:p>
        </w:tc>
      </w:tr>
      <w:tr w:rsidR="00454F34" w:rsidRPr="00193577" w14:paraId="274BABA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7048B6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BA25152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D16A383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8BA1A6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FC51499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6B433BB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621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A317A67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731A9CB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</w:tr>
      <w:tr w:rsidR="00454F34" w:rsidRPr="00193577" w14:paraId="6C50DE9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044C5B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F2051E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7BB235F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48B453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3AB290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FE1130E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329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8A4EAA2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9CA2DEE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</w:tr>
      <w:tr w:rsidR="00454F34" w:rsidRPr="00193577" w14:paraId="61186CB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778271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4D42F8D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B30E97F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7A8C98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E708CCB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ED61F09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7718D8F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A50995D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54F34" w:rsidRPr="00193577" w14:paraId="529BAED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0F597D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4E8BBF2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F7EFAD9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7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56A2429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F9FDC1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888AC2E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8600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E423D19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E2EC080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</w:tr>
      <w:tr w:rsidR="00454F34" w:rsidRPr="00193577" w14:paraId="25D514E3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9902F40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B71715B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A16985B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1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FDFD544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05756E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176F419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2710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B7F3595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A374815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</w:tr>
      <w:tr w:rsidR="00454F34" w:rsidRPr="00193577" w14:paraId="78F3647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8F1856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EA58D35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0270EBC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6D0C07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3733832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63F8CDC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F0BC4AF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1857C04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54F34" w:rsidRPr="00193577" w14:paraId="6AFE228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622038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7AD471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234D38F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A4ECFD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249028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6BB3E41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6778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84FF07F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DCA0A69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</w:tr>
      <w:tr w:rsidR="00454F34" w:rsidRPr="00193577" w14:paraId="4EC2DAC1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807535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51D4102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E539988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9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35CBE5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2DC1A0F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0E093AF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4501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28E5913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9FBDFBA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</w:tr>
      <w:tr w:rsidR="00454F34" w:rsidRPr="00193577" w14:paraId="4610287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4F0571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690860A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172D3C5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3317DD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275753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C4DBD0E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D5A9AE1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7F46695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54F34" w:rsidRPr="00193577" w14:paraId="2593F3F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4EE0C63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B5E2F05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73EB2CD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5E302C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76AEFAF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C79F566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882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DC82851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2BF7263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454F34" w:rsidRPr="00193577" w14:paraId="45318EF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0326D1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BF502D4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17A763A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216689C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0B804D5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E9E4940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521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96D0F69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7F53650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</w:tr>
      <w:tr w:rsidR="00454F34" w:rsidRPr="00193577" w14:paraId="3C455E4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46E696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008D332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D9B02AC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EC274B3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03C660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CDE386D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427887D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BABE38C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54F34" w:rsidRPr="00193577" w14:paraId="78228EC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C3EC3B3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E6982D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68AA47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7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59148C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D7625E3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89845F0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8358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4BFE52C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0C7B2C9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</w:tr>
      <w:tr w:rsidR="00454F34" w:rsidRPr="00193577" w14:paraId="1433C489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CC4640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7AFFD10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58C134C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2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9CD2532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18E028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B5C3513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1925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B6CEBE1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CA1BF46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</w:tr>
      <w:tr w:rsidR="00454F34" w:rsidRPr="00193577" w14:paraId="60DD814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078906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9206912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B6BB2BA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B46595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CA9E110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C2C1E25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38D4AAE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E76DBDC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54F34" w:rsidRPr="00193577" w14:paraId="7448E82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B57276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7F4E166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877D94E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5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8D8313E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E6024C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AF2F13B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464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51D332E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C41683D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</w:tr>
      <w:tr w:rsidR="00454F34" w:rsidRPr="00193577" w14:paraId="76C8A58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FF84C7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49580F7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6813FD2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3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77A4F0D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A3797FE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1CE9ED4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6069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EAFDD4B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BC95B83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</w:tr>
      <w:tr w:rsidR="00454F34" w:rsidRPr="00193577" w14:paraId="2249939D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8400E5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5230F9C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D1A92EA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F82DA2B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9F8A88C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366BF54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7C6C365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F42D746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54F34" w:rsidRPr="00193577" w14:paraId="4CC7083C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B0B92F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5BD4765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968C955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4007AFA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17A8C07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55AE620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130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B3B1D97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5EAD3AA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454F34" w:rsidRPr="00193577" w14:paraId="2F04CDB5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93B9CC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4B6BF9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87A1762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DFE1F9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ECB8FE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D81B034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442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351A31E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DEB82C6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454F34" w:rsidRPr="00193577" w14:paraId="7136804A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54622E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E477F36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7E8282A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599C2B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C8C6FB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9866F37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5655744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BD18DB7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54F34" w:rsidRPr="00193577" w14:paraId="65033B40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2E49CC7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5F6EE9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32EBAB6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0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2BD9856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E89C1E8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5E0B0A2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57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7E50F0B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97EEAD2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7</w:t>
            </w:r>
          </w:p>
        </w:tc>
      </w:tr>
      <w:tr w:rsidR="00454F34" w:rsidRPr="00193577" w14:paraId="0572B59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04F299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DBA417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532A4EE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6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2EDF623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085A1C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175EA59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660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3AC2F53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3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FA05892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6</w:t>
            </w:r>
          </w:p>
        </w:tc>
      </w:tr>
      <w:tr w:rsidR="00454F34" w:rsidRPr="00193577" w14:paraId="744CBCE4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ACAEC2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B9009A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F58C94A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2F28AD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383404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F3035A6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78703FD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1B0BCEF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54F34" w:rsidRPr="00193577" w14:paraId="2867A2C2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</w:tcPr>
          <w:p w14:paraId="3EF76D25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522E7A7" w14:textId="77777777" w:rsidR="00454F34" w:rsidRPr="00932EC9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71DC8E3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</w:t>
            </w: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476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6CB0706C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053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7D5D5C5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.1 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7176CE31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11803929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5D10FA7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17 </w:t>
            </w:r>
          </w:p>
        </w:tc>
        <w:tc>
          <w:tcPr>
            <w:tcW w:w="1063" w:type="dxa"/>
            <w:shd w:val="clear" w:color="auto" w:fill="auto"/>
            <w:noWrap/>
          </w:tcPr>
          <w:p w14:paraId="7052828F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26 </w:t>
            </w:r>
          </w:p>
        </w:tc>
      </w:tr>
      <w:tr w:rsidR="00454F34" w:rsidRPr="00193577" w14:paraId="7D0DDB28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</w:tcPr>
          <w:p w14:paraId="2ADBBB3A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AAA763D" w14:textId="77777777" w:rsidR="00454F34" w:rsidRPr="00932EC9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886D7A8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3</w:t>
            </w: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451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380C052C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</w:t>
            </w: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87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02F4B37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8.7 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71655BD6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11661609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8811F4B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73 </w:t>
            </w:r>
          </w:p>
        </w:tc>
        <w:tc>
          <w:tcPr>
            <w:tcW w:w="1063" w:type="dxa"/>
            <w:shd w:val="clear" w:color="auto" w:fill="auto"/>
            <w:noWrap/>
          </w:tcPr>
          <w:p w14:paraId="6C9A7881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3 </w:t>
            </w:r>
          </w:p>
        </w:tc>
      </w:tr>
      <w:tr w:rsidR="00454F34" w:rsidRPr="00193577" w14:paraId="1903F547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</w:tcPr>
          <w:p w14:paraId="179D75C2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EBB606E" w14:textId="77777777" w:rsidR="00454F34" w:rsidRPr="00932EC9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56F2457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219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3D20947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3BBAC34F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9</w:t>
            </w:r>
            <w:r w:rsidRPr="00932EC9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 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06E3715D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E80B115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14:paraId="0A166A98" w14:textId="77777777" w:rsidR="00454F34" w:rsidRPr="00932EC9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54F34" w:rsidRPr="00193577" w14:paraId="68405486" w14:textId="77777777" w:rsidTr="005C63F4">
        <w:trPr>
          <w:trHeight w:val="29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7E57724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9186B75" w14:textId="77777777" w:rsidR="00454F34" w:rsidRPr="00193577" w:rsidRDefault="00454F34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8DF3701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14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4DF07D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6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0FBE0E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1FB0656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46553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62EF69E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2B80263" w14:textId="77777777" w:rsidR="00454F34" w:rsidRPr="00193577" w:rsidRDefault="00454F34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93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</w:tr>
    </w:tbl>
    <w:p w14:paraId="241A7F16" w14:textId="77777777" w:rsidR="00583F6E" w:rsidRDefault="00583F6E"/>
    <w:sectPr w:rsidR="00583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F34"/>
    <w:rsid w:val="00454F34"/>
    <w:rsid w:val="0058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0263A"/>
  <w15:chartTrackingRefBased/>
  <w15:docId w15:val="{87255E0F-A9AD-4D63-A005-2C90424FB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hield</dc:creator>
  <cp:keywords/>
  <dc:description/>
  <cp:lastModifiedBy>Jennifer Shield</cp:lastModifiedBy>
  <cp:revision>1</cp:revision>
  <dcterms:created xsi:type="dcterms:W3CDTF">2020-12-18T00:06:00Z</dcterms:created>
  <dcterms:modified xsi:type="dcterms:W3CDTF">2020-12-18T00:08:00Z</dcterms:modified>
</cp:coreProperties>
</file>